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54C" w:rsidRDefault="0074154C" w:rsidP="0074154C">
      <w:pPr>
        <w:spacing w:line="360" w:lineRule="auto"/>
        <w:jc w:val="both"/>
        <w:rPr>
          <w:b/>
        </w:rPr>
      </w:pPr>
      <w:r>
        <w:rPr>
          <w:b/>
        </w:rPr>
        <w:t>S</w:t>
      </w:r>
      <w:r w:rsidR="00BC3D74">
        <w:rPr>
          <w:b/>
        </w:rPr>
        <w:t>2</w:t>
      </w:r>
      <w:r w:rsidR="0073344F">
        <w:rPr>
          <w:b/>
        </w:rPr>
        <w:t>_</w:t>
      </w:r>
      <w:r>
        <w:rPr>
          <w:b/>
        </w:rPr>
        <w:t>Table:</w:t>
      </w:r>
      <w:r>
        <w:t xml:space="preserve"> </w:t>
      </w:r>
      <w:r w:rsidRPr="00EC689E">
        <w:rPr>
          <w:b/>
        </w:rPr>
        <w:t>Diffraction data and refinement statistics</w:t>
      </w:r>
    </w:p>
    <w:p w:rsidR="0074154C" w:rsidRDefault="0074154C" w:rsidP="0074154C">
      <w:pPr>
        <w:spacing w:line="360" w:lineRule="auto"/>
        <w:jc w:val="both"/>
      </w:pPr>
    </w:p>
    <w:tbl>
      <w:tblPr>
        <w:tblStyle w:val="TableGrid"/>
        <w:tblW w:w="0" w:type="auto"/>
        <w:tblLook w:val="04A0"/>
      </w:tblPr>
      <w:tblGrid>
        <w:gridCol w:w="3176"/>
        <w:gridCol w:w="2772"/>
        <w:gridCol w:w="2772"/>
      </w:tblGrid>
      <w:tr w:rsidR="0074154C" w:rsidRPr="00C4152F" w:rsidTr="00346A8B">
        <w:tc>
          <w:tcPr>
            <w:tcW w:w="3358" w:type="dxa"/>
          </w:tcPr>
          <w:p w:rsidR="0074154C" w:rsidRPr="00C4152F" w:rsidRDefault="0074154C" w:rsidP="00346A8B">
            <w:pPr>
              <w:spacing w:line="360" w:lineRule="auto"/>
              <w:jc w:val="both"/>
              <w:rPr>
                <w:b/>
              </w:rPr>
            </w:pPr>
            <w:r w:rsidRPr="00C4152F">
              <w:rPr>
                <w:b/>
              </w:rPr>
              <w:t>Crystal</w:t>
            </w:r>
          </w:p>
        </w:tc>
        <w:tc>
          <w:tcPr>
            <w:tcW w:w="2965" w:type="dxa"/>
          </w:tcPr>
          <w:p w:rsidR="0074154C" w:rsidRPr="00C4152F" w:rsidRDefault="0074154C" w:rsidP="00346A8B">
            <w:pPr>
              <w:spacing w:line="360" w:lineRule="auto"/>
              <w:jc w:val="center"/>
            </w:pPr>
            <w:proofErr w:type="spellStart"/>
            <w:r w:rsidRPr="00C4152F">
              <w:t>KtrA</w:t>
            </w:r>
            <w:r>
              <w:rPr>
                <w:vertAlign w:val="subscript"/>
              </w:rPr>
              <w:t>Δ</w:t>
            </w:r>
            <w:r w:rsidRPr="00C4152F">
              <w:rPr>
                <w:vertAlign w:val="subscript"/>
              </w:rPr>
              <w:t>C</w:t>
            </w:r>
            <w:r w:rsidRPr="00C4152F">
              <w:t>B</w:t>
            </w:r>
            <w:proofErr w:type="spellEnd"/>
            <w:r w:rsidRPr="00C4152F">
              <w:t xml:space="preserve">-ADP </w:t>
            </w:r>
          </w:p>
        </w:tc>
        <w:tc>
          <w:tcPr>
            <w:tcW w:w="2965" w:type="dxa"/>
          </w:tcPr>
          <w:p w:rsidR="0074154C" w:rsidRPr="00C4152F" w:rsidRDefault="0074154C" w:rsidP="00346A8B">
            <w:pPr>
              <w:spacing w:line="360" w:lineRule="auto"/>
              <w:jc w:val="center"/>
            </w:pPr>
            <w:proofErr w:type="spellStart"/>
            <w:r w:rsidRPr="00C4152F">
              <w:t>KtrAB</w:t>
            </w:r>
            <w:proofErr w:type="spellEnd"/>
            <w:r w:rsidRPr="00C4152F">
              <w:t>-ADP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C4152F" w:rsidRDefault="0074154C" w:rsidP="00346A8B">
            <w:pPr>
              <w:spacing w:line="360" w:lineRule="auto"/>
              <w:jc w:val="both"/>
            </w:pPr>
            <w:r w:rsidRPr="00C4152F">
              <w:t>Space group</w:t>
            </w:r>
          </w:p>
        </w:tc>
        <w:tc>
          <w:tcPr>
            <w:tcW w:w="2965" w:type="dxa"/>
          </w:tcPr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>C2</w:t>
            </w:r>
          </w:p>
        </w:tc>
        <w:tc>
          <w:tcPr>
            <w:tcW w:w="2965" w:type="dxa"/>
          </w:tcPr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>P2</w:t>
            </w:r>
            <w:r w:rsidRPr="00C4152F">
              <w:rPr>
                <w:vertAlign w:val="subscript"/>
              </w:rPr>
              <w:t>1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63F89" w:rsidRDefault="0074154C" w:rsidP="00346A8B">
            <w:pPr>
              <w:spacing w:line="360" w:lineRule="auto"/>
              <w:jc w:val="both"/>
            </w:pPr>
            <w:r w:rsidRPr="00563F89">
              <w:t xml:space="preserve">Unit cell parameters (Å) </w:t>
            </w:r>
          </w:p>
          <w:p w:rsidR="0074154C" w:rsidRPr="00563F89" w:rsidRDefault="0074154C" w:rsidP="00346A8B">
            <w:pPr>
              <w:spacing w:line="360" w:lineRule="auto"/>
              <w:jc w:val="both"/>
            </w:pPr>
            <w:r w:rsidRPr="00563F89">
              <w:t xml:space="preserve">                               </w:t>
            </w:r>
            <w:r>
              <w:t xml:space="preserve">   </w:t>
            </w:r>
            <w:r w:rsidRPr="00563F89">
              <w:t>(º)</w:t>
            </w:r>
          </w:p>
        </w:tc>
        <w:tc>
          <w:tcPr>
            <w:tcW w:w="2965" w:type="dxa"/>
          </w:tcPr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>307.1, 79.4, 205.7</w:t>
            </w:r>
          </w:p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>90, 98.1, 90</w:t>
            </w:r>
          </w:p>
        </w:tc>
        <w:tc>
          <w:tcPr>
            <w:tcW w:w="2965" w:type="dxa"/>
          </w:tcPr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>123.9, 157.9, 150.9</w:t>
            </w:r>
          </w:p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>90, 110.4, 90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C4152F" w:rsidRDefault="0074154C" w:rsidP="00346A8B">
            <w:pPr>
              <w:spacing w:line="360" w:lineRule="auto"/>
              <w:jc w:val="both"/>
              <w:rPr>
                <w:b/>
              </w:rPr>
            </w:pPr>
            <w:r w:rsidRPr="00C4152F">
              <w:rPr>
                <w:b/>
              </w:rPr>
              <w:t>Data collection</w:t>
            </w:r>
          </w:p>
        </w:tc>
        <w:tc>
          <w:tcPr>
            <w:tcW w:w="2965" w:type="dxa"/>
          </w:tcPr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 xml:space="preserve">Soleil </w:t>
            </w:r>
            <w:proofErr w:type="spellStart"/>
            <w:r w:rsidRPr="00C4152F">
              <w:t>Proxima</w:t>
            </w:r>
            <w:proofErr w:type="spellEnd"/>
            <w:r w:rsidRPr="00C4152F">
              <w:t xml:space="preserve"> 2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ESRF ID14-4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Resolution range (Å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50 - 5.97 (6.3 - 5.97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49 - 7.8 (8.7 - 7.8)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Number of observations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43649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23176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Number of unique reflections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12628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6278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Completeness (%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98.2 (98.1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98.9 (98.1)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Mean I/</w:t>
            </w:r>
            <w:proofErr w:type="spellStart"/>
            <w:r w:rsidRPr="00584CA9">
              <w:t>σI</w:t>
            </w:r>
            <w:proofErr w:type="spellEnd"/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10.2 (1.6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5.5 (1.1)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proofErr w:type="spellStart"/>
            <w:r w:rsidRPr="00584CA9">
              <w:t>Rmerge</w:t>
            </w:r>
            <w:proofErr w:type="spellEnd"/>
            <w:r w:rsidRPr="00584CA9">
              <w:t xml:space="preserve"> on </w:t>
            </w:r>
            <w:proofErr w:type="gramStart"/>
            <w:r w:rsidRPr="00584CA9">
              <w:t>I</w:t>
            </w:r>
            <w:proofErr w:type="gramEnd"/>
            <w:r w:rsidRPr="00584CA9">
              <w:t xml:space="preserve"> (%)</w:t>
            </w:r>
          </w:p>
        </w:tc>
        <w:tc>
          <w:tcPr>
            <w:tcW w:w="2965" w:type="dxa"/>
          </w:tcPr>
          <w:p w:rsidR="0074154C" w:rsidRPr="00584CA9" w:rsidRDefault="0074154C" w:rsidP="009A2C07">
            <w:pPr>
              <w:spacing w:line="360" w:lineRule="auto"/>
              <w:jc w:val="center"/>
            </w:pPr>
            <w:r w:rsidRPr="00584CA9">
              <w:t>7.0</w:t>
            </w:r>
            <w:r w:rsidR="009A2C07" w:rsidRPr="00584CA9">
              <w:t xml:space="preserve"> (67.1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12.5</w:t>
            </w:r>
            <w:r w:rsidR="009A2C07" w:rsidRPr="00584CA9">
              <w:t>(118)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proofErr w:type="spellStart"/>
            <w:r w:rsidRPr="00584CA9">
              <w:t>Rmeasure</w:t>
            </w:r>
            <w:proofErr w:type="spellEnd"/>
            <w:r w:rsidRPr="00584CA9">
              <w:t xml:space="preserve"> on </w:t>
            </w:r>
            <w:proofErr w:type="gramStart"/>
            <w:r w:rsidRPr="00584CA9">
              <w:t>I</w:t>
            </w:r>
            <w:proofErr w:type="gramEnd"/>
            <w:r w:rsidRPr="00584CA9">
              <w:t xml:space="preserve"> (%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8.3</w:t>
            </w:r>
            <w:r w:rsidR="009A2C07" w:rsidRPr="00584CA9">
              <w:t xml:space="preserve"> (79.5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14.6</w:t>
            </w:r>
            <w:r w:rsidR="009A2C07" w:rsidRPr="00584CA9">
              <w:t xml:space="preserve"> (138)</w:t>
            </w:r>
          </w:p>
        </w:tc>
      </w:tr>
      <w:tr w:rsidR="009A2C07" w:rsidRPr="00C4152F" w:rsidTr="00346A8B">
        <w:tc>
          <w:tcPr>
            <w:tcW w:w="3358" w:type="dxa"/>
          </w:tcPr>
          <w:p w:rsidR="009A2C07" w:rsidRPr="00584CA9" w:rsidRDefault="009A2C07" w:rsidP="00346A8B">
            <w:pPr>
              <w:spacing w:line="360" w:lineRule="auto"/>
              <w:jc w:val="both"/>
            </w:pPr>
            <w:r w:rsidRPr="00584CA9">
              <w:t>CC</w:t>
            </w:r>
            <w:r w:rsidR="00D7352A" w:rsidRPr="00584CA9">
              <w:rPr>
                <w:vertAlign w:val="subscript"/>
              </w:rPr>
              <w:t>1/2</w:t>
            </w:r>
          </w:p>
        </w:tc>
        <w:tc>
          <w:tcPr>
            <w:tcW w:w="2965" w:type="dxa"/>
          </w:tcPr>
          <w:p w:rsidR="009A2C07" w:rsidRPr="00584CA9" w:rsidRDefault="009A2C07" w:rsidP="00346A8B">
            <w:pPr>
              <w:spacing w:line="360" w:lineRule="auto"/>
              <w:jc w:val="center"/>
            </w:pPr>
            <w:r w:rsidRPr="00584CA9">
              <w:t>0.795</w:t>
            </w:r>
          </w:p>
        </w:tc>
        <w:tc>
          <w:tcPr>
            <w:tcW w:w="2965" w:type="dxa"/>
          </w:tcPr>
          <w:p w:rsidR="009A2C07" w:rsidRPr="00584CA9" w:rsidRDefault="009A2C07" w:rsidP="00346A8B">
            <w:pPr>
              <w:spacing w:line="360" w:lineRule="auto"/>
              <w:jc w:val="center"/>
            </w:pPr>
            <w:r w:rsidRPr="00584CA9">
              <w:t>0.445</w:t>
            </w:r>
          </w:p>
        </w:tc>
      </w:tr>
      <w:tr w:rsidR="0074154C" w:rsidRPr="00C4152F" w:rsidTr="00346A8B">
        <w:tc>
          <w:tcPr>
            <w:tcW w:w="9288" w:type="dxa"/>
            <w:gridSpan w:val="3"/>
          </w:tcPr>
          <w:p w:rsidR="0074154C" w:rsidRPr="00584CA9" w:rsidRDefault="0074154C" w:rsidP="00346A8B">
            <w:pPr>
              <w:spacing w:line="360" w:lineRule="auto"/>
              <w:jc w:val="both"/>
              <w:rPr>
                <w:b/>
              </w:rPr>
            </w:pPr>
            <w:r w:rsidRPr="00584CA9">
              <w:rPr>
                <w:b/>
              </w:rPr>
              <w:t>Model and refinement statistics for DEN refinement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Resolution range (Å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58.4 – 5.98</w:t>
            </w:r>
            <w:r w:rsidR="009A2C07" w:rsidRPr="00584CA9">
              <w:t xml:space="preserve"> (6.19- 5.98)</w:t>
            </w:r>
          </w:p>
        </w:tc>
        <w:tc>
          <w:tcPr>
            <w:tcW w:w="2965" w:type="dxa"/>
            <w:vMerge w:val="restart"/>
          </w:tcPr>
          <w:p w:rsidR="0074154C" w:rsidRPr="00C4152F" w:rsidRDefault="0074154C" w:rsidP="00346A8B">
            <w:pPr>
              <w:spacing w:line="360" w:lineRule="auto"/>
              <w:jc w:val="center"/>
            </w:pPr>
          </w:p>
          <w:p w:rsidR="0074154C" w:rsidRPr="00C4152F" w:rsidRDefault="0074154C" w:rsidP="00346A8B">
            <w:pPr>
              <w:spacing w:line="360" w:lineRule="auto"/>
              <w:jc w:val="center"/>
            </w:pPr>
          </w:p>
          <w:p w:rsidR="0074154C" w:rsidRPr="00C4152F" w:rsidRDefault="0074154C" w:rsidP="00346A8B">
            <w:pPr>
              <w:spacing w:line="360" w:lineRule="auto"/>
              <w:jc w:val="center"/>
            </w:pPr>
          </w:p>
          <w:p w:rsidR="0074154C" w:rsidRPr="00C4152F" w:rsidRDefault="0074154C" w:rsidP="00346A8B">
            <w:pPr>
              <w:spacing w:line="360" w:lineRule="auto"/>
              <w:jc w:val="center"/>
            </w:pPr>
          </w:p>
          <w:p w:rsidR="0074154C" w:rsidRPr="00C4152F" w:rsidRDefault="0074154C" w:rsidP="00346A8B">
            <w:pPr>
              <w:spacing w:line="360" w:lineRule="auto"/>
              <w:jc w:val="center"/>
            </w:pPr>
          </w:p>
          <w:p w:rsidR="0074154C" w:rsidRPr="00C4152F" w:rsidRDefault="0074154C" w:rsidP="00346A8B">
            <w:pPr>
              <w:spacing w:line="360" w:lineRule="auto"/>
              <w:jc w:val="center"/>
            </w:pPr>
            <w:r w:rsidRPr="00C4152F">
              <w:t>N/A</w:t>
            </w: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proofErr w:type="spellStart"/>
            <w:r w:rsidRPr="00584CA9">
              <w:t>Ramachandran</w:t>
            </w:r>
            <w:proofErr w:type="spellEnd"/>
            <w:r w:rsidRPr="00584CA9">
              <w:t xml:space="preserve"> favored (%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80.4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proofErr w:type="spellStart"/>
            <w:r w:rsidRPr="00584CA9">
              <w:t>Ramachandran</w:t>
            </w:r>
            <w:proofErr w:type="spellEnd"/>
            <w:r w:rsidRPr="00584CA9">
              <w:t xml:space="preserve"> allowed (%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16.0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proofErr w:type="spellStart"/>
            <w:r w:rsidRPr="00584CA9">
              <w:t>Ramachandran</w:t>
            </w:r>
            <w:proofErr w:type="spellEnd"/>
            <w:r w:rsidRPr="00584CA9">
              <w:t xml:space="preserve"> outliers (%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3.6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 xml:space="preserve">Bond angle </w:t>
            </w:r>
            <w:proofErr w:type="spellStart"/>
            <w:r w:rsidRPr="00584CA9">
              <w:t>rmsd</w:t>
            </w:r>
            <w:proofErr w:type="spellEnd"/>
            <w:r w:rsidRPr="00584CA9">
              <w:t xml:space="preserve"> (º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0.83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 xml:space="preserve">Bond length </w:t>
            </w:r>
            <w:proofErr w:type="spellStart"/>
            <w:r w:rsidRPr="00584CA9">
              <w:t>rmsd</w:t>
            </w:r>
            <w:proofErr w:type="spellEnd"/>
            <w:r w:rsidRPr="00584CA9">
              <w:t xml:space="preserve"> (Å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0.0034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B factor (Å</w:t>
            </w:r>
            <w:r w:rsidRPr="00584CA9">
              <w:rPr>
                <w:vertAlign w:val="superscript"/>
              </w:rPr>
              <w:t>2</w:t>
            </w:r>
            <w:r w:rsidRPr="00584CA9">
              <w:t>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343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r w:rsidRPr="00584CA9">
              <w:t>Number of residues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2796 + 4 K</w:t>
            </w:r>
            <w:r w:rsidRPr="00584CA9">
              <w:rPr>
                <w:vertAlign w:val="superscript"/>
              </w:rPr>
              <w:t>+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proofErr w:type="spellStart"/>
            <w:r w:rsidRPr="00584CA9">
              <w:t>R</w:t>
            </w:r>
            <w:r w:rsidRPr="00584CA9">
              <w:rPr>
                <w:vertAlign w:val="subscript"/>
              </w:rPr>
              <w:t>free</w:t>
            </w:r>
            <w:proofErr w:type="spellEnd"/>
            <w:r w:rsidRPr="00584CA9">
              <w:t xml:space="preserve"> (%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33.9</w:t>
            </w:r>
            <w:r w:rsidR="009A2C07" w:rsidRPr="00584CA9">
              <w:t xml:space="preserve"> (50.3)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  <w:tr w:rsidR="0074154C" w:rsidRPr="00C4152F" w:rsidTr="00346A8B">
        <w:tc>
          <w:tcPr>
            <w:tcW w:w="3358" w:type="dxa"/>
          </w:tcPr>
          <w:p w:rsidR="0074154C" w:rsidRPr="00584CA9" w:rsidRDefault="0074154C" w:rsidP="00346A8B">
            <w:pPr>
              <w:spacing w:line="360" w:lineRule="auto"/>
              <w:jc w:val="both"/>
            </w:pPr>
            <w:proofErr w:type="spellStart"/>
            <w:r w:rsidRPr="00584CA9">
              <w:t>R</w:t>
            </w:r>
            <w:r w:rsidRPr="00584CA9">
              <w:rPr>
                <w:vertAlign w:val="subscript"/>
              </w:rPr>
              <w:t>work</w:t>
            </w:r>
            <w:proofErr w:type="spellEnd"/>
            <w:r w:rsidRPr="00584CA9">
              <w:t xml:space="preserve"> (%)</w:t>
            </w:r>
          </w:p>
        </w:tc>
        <w:tc>
          <w:tcPr>
            <w:tcW w:w="2965" w:type="dxa"/>
          </w:tcPr>
          <w:p w:rsidR="0074154C" w:rsidRPr="00584CA9" w:rsidRDefault="0074154C" w:rsidP="00346A8B">
            <w:pPr>
              <w:spacing w:line="360" w:lineRule="auto"/>
              <w:jc w:val="center"/>
            </w:pPr>
            <w:r w:rsidRPr="00584CA9">
              <w:t>32.5</w:t>
            </w:r>
            <w:r w:rsidR="009A2C07" w:rsidRPr="00584CA9">
              <w:t xml:space="preserve"> (45.4)</w:t>
            </w:r>
          </w:p>
        </w:tc>
        <w:tc>
          <w:tcPr>
            <w:tcW w:w="2965" w:type="dxa"/>
            <w:vMerge/>
          </w:tcPr>
          <w:p w:rsidR="0074154C" w:rsidRPr="00C4152F" w:rsidRDefault="0074154C" w:rsidP="00346A8B">
            <w:pPr>
              <w:spacing w:line="360" w:lineRule="auto"/>
              <w:jc w:val="both"/>
            </w:pPr>
          </w:p>
        </w:tc>
      </w:tr>
    </w:tbl>
    <w:p w:rsidR="0074154C" w:rsidRDefault="0074154C" w:rsidP="0074154C">
      <w:pPr>
        <w:spacing w:line="360" w:lineRule="auto"/>
        <w:jc w:val="both"/>
      </w:pPr>
      <w:proofErr w:type="spellStart"/>
      <w:r>
        <w:t>Rmsd</w:t>
      </w:r>
      <w:proofErr w:type="spellEnd"/>
      <w:r>
        <w:t>: root-mean-square deviation; values in parenthesis correspond to highest resolution bin.</w:t>
      </w:r>
    </w:p>
    <w:p w:rsidR="000C1355" w:rsidRDefault="000C1355"/>
    <w:sectPr w:rsidR="000C1355" w:rsidSect="000C1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4154C"/>
    <w:rsid w:val="000C1355"/>
    <w:rsid w:val="0012199E"/>
    <w:rsid w:val="001B5343"/>
    <w:rsid w:val="001E2B10"/>
    <w:rsid w:val="002B794C"/>
    <w:rsid w:val="003213FF"/>
    <w:rsid w:val="00346998"/>
    <w:rsid w:val="003E15B8"/>
    <w:rsid w:val="004A10B5"/>
    <w:rsid w:val="004B6FCB"/>
    <w:rsid w:val="0050251A"/>
    <w:rsid w:val="00513C45"/>
    <w:rsid w:val="00583891"/>
    <w:rsid w:val="00584CA9"/>
    <w:rsid w:val="0065556D"/>
    <w:rsid w:val="0073344F"/>
    <w:rsid w:val="0074154C"/>
    <w:rsid w:val="00862D4E"/>
    <w:rsid w:val="009A2C07"/>
    <w:rsid w:val="009D530D"/>
    <w:rsid w:val="009E46D4"/>
    <w:rsid w:val="009F4550"/>
    <w:rsid w:val="00A52800"/>
    <w:rsid w:val="00A7480E"/>
    <w:rsid w:val="00AC1219"/>
    <w:rsid w:val="00B360C4"/>
    <w:rsid w:val="00BC3D74"/>
    <w:rsid w:val="00BE5918"/>
    <w:rsid w:val="00C610BA"/>
    <w:rsid w:val="00C665E4"/>
    <w:rsid w:val="00D7352A"/>
    <w:rsid w:val="00DF2A4B"/>
    <w:rsid w:val="00E475DA"/>
    <w:rsid w:val="00E544C5"/>
    <w:rsid w:val="00E545FA"/>
    <w:rsid w:val="00F74465"/>
    <w:rsid w:val="00FB254C"/>
    <w:rsid w:val="00FB61A1"/>
    <w:rsid w:val="00FD6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4C"/>
    <w:pPr>
      <w:jc w:val="left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4154C"/>
    <w:pPr>
      <w:jc w:val="left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C07"/>
    <w:rPr>
      <w:rFonts w:ascii="Tahoma" w:eastAsia="Times New Roman" w:hAnsi="Tahoma" w:cs="Tahoma"/>
      <w:sz w:val="16"/>
      <w:szCs w:val="16"/>
      <w:lang w:val="en-US"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891</Characters>
  <Application>Microsoft Office Word</Application>
  <DocSecurity>0</DocSecurity>
  <Lines>7</Lines>
  <Paragraphs>2</Paragraphs>
  <ScaleCrop>false</ScaleCrop>
  <Company>IBMC-INEB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abral</dc:creator>
  <cp:keywords/>
  <dc:description/>
  <cp:lastModifiedBy>jcabral</cp:lastModifiedBy>
  <cp:revision>3</cp:revision>
  <dcterms:created xsi:type="dcterms:W3CDTF">2015-11-25T18:08:00Z</dcterms:created>
  <dcterms:modified xsi:type="dcterms:W3CDTF">2015-12-06T16:14:00Z</dcterms:modified>
</cp:coreProperties>
</file>